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53DB3" w14:textId="501A5CA9" w:rsidR="000650F5" w:rsidRPr="00114697" w:rsidRDefault="009D162E" w:rsidP="000650F5">
      <w:pPr>
        <w:rPr>
          <w:b/>
          <w:sz w:val="24"/>
          <w:szCs w:val="24"/>
        </w:rPr>
      </w:pPr>
      <w:r>
        <w:rPr>
          <w:b/>
          <w:sz w:val="24"/>
          <w:szCs w:val="24"/>
        </w:rPr>
        <w:t>A</w:t>
      </w:r>
      <w:r w:rsidR="00AE56EC" w:rsidRPr="00AE56EC">
        <w:rPr>
          <w:b/>
          <w:sz w:val="24"/>
          <w:szCs w:val="24"/>
        </w:rPr>
        <w:t xml:space="preserve">. </w:t>
      </w:r>
      <w:r w:rsidR="00917946">
        <w:rPr>
          <w:b/>
          <w:sz w:val="24"/>
          <w:szCs w:val="24"/>
        </w:rPr>
        <w:t>Multiple</w:t>
      </w:r>
      <w:bookmarkStart w:id="0" w:name="_GoBack"/>
      <w:bookmarkEnd w:id="0"/>
      <w:r w:rsidR="000650F5" w:rsidRPr="00AE56EC">
        <w:rPr>
          <w:b/>
          <w:sz w:val="24"/>
          <w:szCs w:val="24"/>
        </w:rPr>
        <w:t xml:space="preserve"> linear regression</w:t>
      </w:r>
      <w:r w:rsidR="0009468D">
        <w:rPr>
          <w:b/>
          <w:sz w:val="24"/>
          <w:szCs w:val="24"/>
        </w:rPr>
        <w:t>s of the 1</w:t>
      </w:r>
      <w:r w:rsidR="0009468D" w:rsidRPr="0009468D">
        <w:rPr>
          <w:b/>
          <w:sz w:val="24"/>
          <w:szCs w:val="24"/>
          <w:vertAlign w:val="superscript"/>
        </w:rPr>
        <w:t>st</w:t>
      </w:r>
      <w:r w:rsidR="0009468D">
        <w:rPr>
          <w:b/>
          <w:sz w:val="24"/>
          <w:szCs w:val="24"/>
        </w:rPr>
        <w:t xml:space="preserve"> </w:t>
      </w:r>
      <w:r w:rsidR="00DD33CA">
        <w:rPr>
          <w:b/>
          <w:sz w:val="24"/>
          <w:szCs w:val="24"/>
        </w:rPr>
        <w:t>principal components (PC1</w:t>
      </w:r>
      <w:r w:rsidR="0011434D">
        <w:rPr>
          <w:b/>
          <w:sz w:val="24"/>
          <w:szCs w:val="24"/>
        </w:rPr>
        <w:t>)</w:t>
      </w:r>
      <w:r w:rsidR="00AE56EC">
        <w:rPr>
          <w:b/>
          <w:sz w:val="24"/>
          <w:szCs w:val="24"/>
        </w:rPr>
        <w:t xml:space="preserve"> </w:t>
      </w:r>
      <w:r w:rsidR="0009468D">
        <w:rPr>
          <w:b/>
          <w:sz w:val="24"/>
          <w:szCs w:val="24"/>
        </w:rPr>
        <w:t xml:space="preserve">on </w:t>
      </w:r>
      <w:r w:rsidR="00AE56EC">
        <w:rPr>
          <w:b/>
          <w:sz w:val="24"/>
          <w:szCs w:val="24"/>
        </w:rPr>
        <w:t>diet, adjusted for age, breed, sex and BCS</w:t>
      </w:r>
      <w:r w:rsidR="002E7CAD">
        <w:rPr>
          <w:b/>
          <w:sz w:val="24"/>
          <w:szCs w:val="24"/>
        </w:rPr>
        <w:t>.</w:t>
      </w:r>
    </w:p>
    <w:p w14:paraId="43A885E7" w14:textId="0D738B88" w:rsidR="00114697" w:rsidRPr="00114697" w:rsidRDefault="00114697" w:rsidP="0011434D">
      <w:pPr>
        <w:spacing w:after="0" w:line="240" w:lineRule="auto"/>
        <w:rPr>
          <w:sz w:val="24"/>
          <w:szCs w:val="24"/>
          <w:u w:val="single"/>
        </w:rPr>
      </w:pPr>
      <w:r w:rsidRPr="00114697">
        <w:rPr>
          <w:sz w:val="24"/>
          <w:szCs w:val="24"/>
          <w:u w:val="single"/>
        </w:rPr>
        <w:t>Baseline</w:t>
      </w:r>
      <w:r>
        <w:rPr>
          <w:sz w:val="24"/>
          <w:szCs w:val="24"/>
          <w:u w:val="single"/>
        </w:rPr>
        <w:t xml:space="preserve"> data</w:t>
      </w:r>
    </w:p>
    <w:p w14:paraId="6D79F3AF" w14:textId="3A166EB3" w:rsidR="00114697" w:rsidRDefault="00114697" w:rsidP="00114697">
      <w:pPr>
        <w:spacing w:after="0" w:line="240" w:lineRule="auto"/>
        <w:rPr>
          <w:sz w:val="24"/>
          <w:szCs w:val="24"/>
        </w:rPr>
      </w:pPr>
      <w:r w:rsidRPr="0009468D">
        <w:rPr>
          <w:sz w:val="24"/>
          <w:szCs w:val="24"/>
        </w:rPr>
        <w:t>For PC1</w:t>
      </w:r>
      <w:r>
        <w:rPr>
          <w:sz w:val="24"/>
          <w:szCs w:val="24"/>
        </w:rPr>
        <w:t xml:space="preserve">, no variable had a significant confounding effect (P &gt; 0.05). </w:t>
      </w:r>
    </w:p>
    <w:p w14:paraId="7A866905" w14:textId="23E19687" w:rsidR="00114697" w:rsidRDefault="00114697" w:rsidP="0011469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ultiple R-squared = 0.43</w:t>
      </w:r>
    </w:p>
    <w:p w14:paraId="1177ED1D" w14:textId="72204D5B" w:rsidR="00114697" w:rsidRDefault="00114697" w:rsidP="0011469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djusted R-squared = 0.19</w:t>
      </w:r>
    </w:p>
    <w:p w14:paraId="40D03499" w14:textId="73D69AD1" w:rsidR="00114697" w:rsidRPr="00344FB8" w:rsidRDefault="00114697" w:rsidP="0011469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odel p-value = 0.19</w:t>
      </w:r>
    </w:p>
    <w:p w14:paraId="4CAD3F79" w14:textId="460C76DA" w:rsidR="00114697" w:rsidRDefault="00114697" w:rsidP="0011434D">
      <w:pPr>
        <w:spacing w:after="0" w:line="240" w:lineRule="auto"/>
        <w:rPr>
          <w:sz w:val="24"/>
          <w:szCs w:val="24"/>
        </w:rPr>
      </w:pPr>
    </w:p>
    <w:p w14:paraId="4C965BC5" w14:textId="029B5E77" w:rsidR="00114697" w:rsidRPr="00114697" w:rsidRDefault="00114697" w:rsidP="0011434D">
      <w:pPr>
        <w:spacing w:after="0" w:line="240" w:lineRule="auto"/>
        <w:rPr>
          <w:sz w:val="24"/>
          <w:szCs w:val="24"/>
          <w:u w:val="single"/>
        </w:rPr>
      </w:pPr>
      <w:r w:rsidRPr="00114697">
        <w:rPr>
          <w:sz w:val="24"/>
          <w:szCs w:val="24"/>
          <w:u w:val="single"/>
        </w:rPr>
        <w:t>6 months</w:t>
      </w:r>
      <w:r>
        <w:rPr>
          <w:sz w:val="24"/>
          <w:szCs w:val="24"/>
          <w:u w:val="single"/>
        </w:rPr>
        <w:t xml:space="preserve"> data</w:t>
      </w:r>
    </w:p>
    <w:p w14:paraId="00751980" w14:textId="5EABC91B" w:rsidR="0009468D" w:rsidRDefault="0009468D" w:rsidP="0011434D">
      <w:pPr>
        <w:spacing w:after="0" w:line="240" w:lineRule="auto"/>
        <w:rPr>
          <w:sz w:val="24"/>
          <w:szCs w:val="24"/>
        </w:rPr>
      </w:pPr>
      <w:r w:rsidRPr="0009468D">
        <w:rPr>
          <w:sz w:val="24"/>
          <w:szCs w:val="24"/>
        </w:rPr>
        <w:t>For PC1</w:t>
      </w:r>
      <w:r>
        <w:rPr>
          <w:sz w:val="24"/>
          <w:szCs w:val="24"/>
        </w:rPr>
        <w:t xml:space="preserve">, </w:t>
      </w:r>
      <w:r w:rsidR="0011434D">
        <w:rPr>
          <w:sz w:val="24"/>
          <w:szCs w:val="24"/>
        </w:rPr>
        <w:t>BCS was the only significant</w:t>
      </w:r>
      <w:r>
        <w:rPr>
          <w:sz w:val="24"/>
          <w:szCs w:val="24"/>
        </w:rPr>
        <w:t xml:space="preserve"> variable (P = 0.041).</w:t>
      </w:r>
      <w:r w:rsidR="0011434D">
        <w:rPr>
          <w:sz w:val="24"/>
          <w:szCs w:val="24"/>
        </w:rPr>
        <w:t xml:space="preserve"> Neither age, sex nor breed had a significant confoun</w:t>
      </w:r>
      <w:r w:rsidR="00C44E66">
        <w:rPr>
          <w:sz w:val="24"/>
          <w:szCs w:val="24"/>
        </w:rPr>
        <w:t>ding effect (P &gt; 0.05</w:t>
      </w:r>
      <w:r w:rsidR="0011434D">
        <w:rPr>
          <w:sz w:val="24"/>
          <w:szCs w:val="24"/>
        </w:rPr>
        <w:t xml:space="preserve">). </w:t>
      </w:r>
    </w:p>
    <w:p w14:paraId="6A0CFDC1" w14:textId="407BEDB1" w:rsidR="0011434D" w:rsidRDefault="0011434D" w:rsidP="0011434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ultiple R-squared = 0.85</w:t>
      </w:r>
    </w:p>
    <w:p w14:paraId="27966D1C" w14:textId="1C334C05" w:rsidR="0011434D" w:rsidRDefault="0011434D" w:rsidP="0011434D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djusted R-squared = 0.78</w:t>
      </w:r>
    </w:p>
    <w:p w14:paraId="04CE49E4" w14:textId="2B6D8554" w:rsidR="000650F5" w:rsidRPr="00344FB8" w:rsidRDefault="0011434D" w:rsidP="00344FB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odel p-value = 1.54e-04</w:t>
      </w:r>
    </w:p>
    <w:p w14:paraId="78F5665F" w14:textId="77777777" w:rsidR="000650F5" w:rsidRDefault="000650F5" w:rsidP="000650F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87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5AEA1244" w14:textId="77777777" w:rsidR="00DD33CA" w:rsidRDefault="00DD33CA" w:rsidP="00AE56EC">
      <w:pPr>
        <w:rPr>
          <w:b/>
          <w:sz w:val="24"/>
          <w:szCs w:val="24"/>
        </w:rPr>
      </w:pPr>
    </w:p>
    <w:p w14:paraId="2F11E41E" w14:textId="7E8BF95B" w:rsidR="00E36B02" w:rsidRDefault="009D162E" w:rsidP="00AE56EC">
      <w:pPr>
        <w:rPr>
          <w:b/>
          <w:sz w:val="24"/>
          <w:szCs w:val="24"/>
        </w:rPr>
      </w:pPr>
      <w:r>
        <w:rPr>
          <w:b/>
          <w:sz w:val="24"/>
          <w:szCs w:val="24"/>
        </w:rPr>
        <w:t>B</w:t>
      </w:r>
      <w:r w:rsidR="00AE56EC">
        <w:rPr>
          <w:b/>
          <w:sz w:val="24"/>
          <w:szCs w:val="24"/>
        </w:rPr>
        <w:t>.</w:t>
      </w:r>
      <w:r w:rsidR="00E36B02">
        <w:rPr>
          <w:b/>
          <w:sz w:val="24"/>
          <w:szCs w:val="24"/>
        </w:rPr>
        <w:t xml:space="preserve"> R2 and Q2 values from the P</w:t>
      </w:r>
      <w:r w:rsidR="00AE56EC">
        <w:rPr>
          <w:b/>
          <w:sz w:val="24"/>
          <w:szCs w:val="24"/>
        </w:rPr>
        <w:t xml:space="preserve">LS-DA </w:t>
      </w:r>
      <w:r w:rsidR="00DE4271">
        <w:rPr>
          <w:b/>
          <w:sz w:val="24"/>
          <w:szCs w:val="24"/>
        </w:rPr>
        <w:t>analysis at 6 months.</w:t>
      </w:r>
    </w:p>
    <w:p w14:paraId="5C69270B" w14:textId="0E39708F" w:rsidR="00AE56EC" w:rsidRPr="00E36B02" w:rsidRDefault="00E36B02" w:rsidP="00AE56EC">
      <w:pPr>
        <w:rPr>
          <w:sz w:val="24"/>
          <w:szCs w:val="24"/>
        </w:rPr>
      </w:pPr>
      <w:r w:rsidRPr="00E36B02">
        <w:rPr>
          <w:sz w:val="24"/>
          <w:szCs w:val="24"/>
        </w:rPr>
        <w:t xml:space="preserve">The optimal number of 3 components achieved the highest predictive ability of the model. </w:t>
      </w:r>
    </w:p>
    <w:p w14:paraId="490BAA29" w14:textId="77777777" w:rsidR="00E36B02" w:rsidRDefault="00E36B02" w:rsidP="00AE56EC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1991EFF5" wp14:editId="0EAF4F17">
            <wp:extent cx="3194050" cy="2226310"/>
            <wp:effectExtent l="0" t="0" r="635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DF3E2" w14:textId="2A5FCF91" w:rsidR="00AE56EC" w:rsidRDefault="00AE56EC"/>
    <w:sectPr w:rsidR="00AE56EC" w:rsidSect="00D773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F2B89" w14:textId="77777777" w:rsidR="00E36B02" w:rsidRDefault="00E36B02" w:rsidP="00E36B02">
      <w:pPr>
        <w:spacing w:after="0" w:line="240" w:lineRule="auto"/>
      </w:pPr>
      <w:r>
        <w:separator/>
      </w:r>
    </w:p>
  </w:endnote>
  <w:endnote w:type="continuationSeparator" w:id="0">
    <w:p w14:paraId="19FAE283" w14:textId="77777777" w:rsidR="00E36B02" w:rsidRDefault="00E36B02" w:rsidP="00E36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F81CB4" w14:textId="77777777" w:rsidR="00E36B02" w:rsidRDefault="00E36B02" w:rsidP="00E36B02">
      <w:pPr>
        <w:spacing w:after="0" w:line="240" w:lineRule="auto"/>
      </w:pPr>
      <w:r>
        <w:separator/>
      </w:r>
    </w:p>
  </w:footnote>
  <w:footnote w:type="continuationSeparator" w:id="0">
    <w:p w14:paraId="71897BDD" w14:textId="77777777" w:rsidR="00E36B02" w:rsidRDefault="00E36B02" w:rsidP="00E36B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5D72E4"/>
    <w:multiLevelType w:val="hybridMultilevel"/>
    <w:tmpl w:val="C038A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724"/>
    <w:rsid w:val="000650F5"/>
    <w:rsid w:val="0009468D"/>
    <w:rsid w:val="0011434D"/>
    <w:rsid w:val="00114697"/>
    <w:rsid w:val="00115B9A"/>
    <w:rsid w:val="002C5360"/>
    <w:rsid w:val="002E7CAD"/>
    <w:rsid w:val="00344FB8"/>
    <w:rsid w:val="003E1198"/>
    <w:rsid w:val="00501FB8"/>
    <w:rsid w:val="008D09DA"/>
    <w:rsid w:val="00917946"/>
    <w:rsid w:val="00995375"/>
    <w:rsid w:val="009D162E"/>
    <w:rsid w:val="00AE56EC"/>
    <w:rsid w:val="00BF2724"/>
    <w:rsid w:val="00C44E66"/>
    <w:rsid w:val="00D272F4"/>
    <w:rsid w:val="00D773A5"/>
    <w:rsid w:val="00DD33CA"/>
    <w:rsid w:val="00DE4271"/>
    <w:rsid w:val="00E36B02"/>
    <w:rsid w:val="00F122E4"/>
    <w:rsid w:val="00FB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866A20"/>
  <w15:chartTrackingRefBased/>
  <w15:docId w15:val="{343207FC-DC5F-4765-B632-280ECFE8D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50F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50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50F5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650F5"/>
  </w:style>
  <w:style w:type="table" w:styleId="TableGrid">
    <w:name w:val="Table Grid"/>
    <w:basedOn w:val="TableNormal"/>
    <w:uiPriority w:val="39"/>
    <w:rsid w:val="00065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2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C4063BB5FBD64DAA0C8DBD63D175FC" ma:contentTypeVersion="13" ma:contentTypeDescription="Create a new document." ma:contentTypeScope="" ma:versionID="8112ff7db415da20b8d3db6d320e4086">
  <xsd:schema xmlns:xsd="http://www.w3.org/2001/XMLSchema" xmlns:xs="http://www.w3.org/2001/XMLSchema" xmlns:p="http://schemas.microsoft.com/office/2006/metadata/properties" xmlns:ns3="b560701b-17f1-470f-97f9-95be018997b1" xmlns:ns4="dc74460b-b282-4f8c-bdb9-ff5e343deb87" targetNamespace="http://schemas.microsoft.com/office/2006/metadata/properties" ma:root="true" ma:fieldsID="2532bf0293bf9423c4d9169984595ec5" ns3:_="" ns4:_="">
    <xsd:import namespace="b560701b-17f1-470f-97f9-95be018997b1"/>
    <xsd:import namespace="dc74460b-b282-4f8c-bdb9-ff5e343deb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0701b-17f1-470f-97f9-95be018997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4460b-b282-4f8c-bdb9-ff5e343de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0A2E4F-EC74-45D3-BE6D-72AEFE7317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60701b-17f1-470f-97f9-95be018997b1"/>
    <ds:schemaRef ds:uri="dc74460b-b282-4f8c-bdb9-ff5e343de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B83F17-CFEB-4DEA-ABE7-D23414A710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3A7692-D604-4BA7-9699-385833672048}">
  <ds:schemaRefs>
    <ds:schemaRef ds:uri="b560701b-17f1-470f-97f9-95be018997b1"/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dc74460b-b282-4f8c-bdb9-ff5e343deb8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ohnny,St. Louis,Basic Research</dc:creator>
  <cp:keywords/>
  <dc:description/>
  <cp:lastModifiedBy>Li,Johnny,St. Louis,Basic Research</cp:lastModifiedBy>
  <cp:revision>18</cp:revision>
  <dcterms:created xsi:type="dcterms:W3CDTF">2020-04-10T14:27:00Z</dcterms:created>
  <dcterms:modified xsi:type="dcterms:W3CDTF">2020-04-13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Qinghong.Li@rd.nestle.com</vt:lpwstr>
  </property>
  <property fmtid="{D5CDD505-2E9C-101B-9397-08002B2CF9AE}" pid="5" name="MSIP_Label_1ada0a2f-b917-4d51-b0d0-d418a10c8b23_SetDate">
    <vt:lpwstr>2020-04-10T14:27:02.1582017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be859335-f108-4811-a0aa-2985a620b307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  <property fmtid="{D5CDD505-2E9C-101B-9397-08002B2CF9AE}" pid="11" name="ContentTypeId">
    <vt:lpwstr>0x01010036C4063BB5FBD64DAA0C8DBD63D175FC</vt:lpwstr>
  </property>
</Properties>
</file>